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AD75A" w14:textId="77777777" w:rsidR="00007D6E" w:rsidRDefault="00007D6E" w:rsidP="00007D6E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  <w:bCs/>
          <w:u w:val="single"/>
        </w:rPr>
        <w:t>Supplemental Table 1:</w:t>
      </w:r>
      <w:r>
        <w:rPr>
          <w:rFonts w:ascii="Arial" w:hAnsi="Arial" w:cs="Arial"/>
        </w:rPr>
        <w:t xml:space="preserve"> Characteristics of the Five Previously Infected Participants with an Anti-Spike IgG &lt;3,950AU/mL after their First Vaccine Dose</w:t>
      </w:r>
    </w:p>
    <w:p w14:paraId="32944E05" w14:textId="77777777" w:rsidR="00007D6E" w:rsidRDefault="00007D6E" w:rsidP="00007D6E">
      <w:pPr>
        <w:rPr>
          <w:rFonts w:ascii="Arial" w:hAnsi="Arial" w:cs="Arial"/>
        </w:rPr>
      </w:pP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703"/>
        <w:gridCol w:w="703"/>
        <w:gridCol w:w="446"/>
        <w:gridCol w:w="1022"/>
        <w:gridCol w:w="734"/>
        <w:gridCol w:w="894"/>
        <w:gridCol w:w="738"/>
        <w:gridCol w:w="575"/>
        <w:gridCol w:w="767"/>
        <w:gridCol w:w="575"/>
        <w:gridCol w:w="832"/>
        <w:gridCol w:w="1088"/>
        <w:gridCol w:w="1147"/>
      </w:tblGrid>
      <w:tr w:rsidR="00007D6E" w:rsidRPr="00A80C33" w14:paraId="40A4CD42" w14:textId="77777777" w:rsidTr="00A27F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</w:tcPr>
          <w:p w14:paraId="7E81E3BD" w14:textId="77777777" w:rsidR="00007D6E" w:rsidRPr="00A80C33" w:rsidRDefault="00007D6E" w:rsidP="00A27F3F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Subject</w:t>
            </w:r>
          </w:p>
        </w:tc>
        <w:tc>
          <w:tcPr>
            <w:tcW w:w="344" w:type="pct"/>
          </w:tcPr>
          <w:p w14:paraId="580AC644" w14:textId="77777777" w:rsidR="00007D6E" w:rsidRPr="00A80C33" w:rsidRDefault="00007D6E" w:rsidP="00A27F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Age (</w:t>
            </w:r>
            <w:r>
              <w:rPr>
                <w:rFonts w:ascii="Arial" w:hAnsi="Arial" w:cs="Arial"/>
                <w:sz w:val="21"/>
                <w:szCs w:val="21"/>
              </w:rPr>
              <w:t>years</w:t>
            </w:r>
            <w:r w:rsidRPr="00A80C3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218" w:type="pct"/>
          </w:tcPr>
          <w:p w14:paraId="3064FB3E" w14:textId="77777777" w:rsidR="00007D6E" w:rsidRPr="00A80C33" w:rsidRDefault="00007D6E" w:rsidP="00A27F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Sex</w:t>
            </w:r>
          </w:p>
        </w:tc>
        <w:tc>
          <w:tcPr>
            <w:tcW w:w="500" w:type="pct"/>
          </w:tcPr>
          <w:p w14:paraId="2D073984" w14:textId="77777777" w:rsidR="00007D6E" w:rsidRPr="00A80C33" w:rsidRDefault="00007D6E" w:rsidP="00A27F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 xml:space="preserve">Method of Determining Prior Infection </w:t>
            </w:r>
          </w:p>
        </w:tc>
        <w:tc>
          <w:tcPr>
            <w:tcW w:w="359" w:type="pct"/>
          </w:tcPr>
          <w:p w14:paraId="09363514" w14:textId="77777777" w:rsidR="00007D6E" w:rsidRPr="00A80C33" w:rsidRDefault="00007D6E" w:rsidP="00A27F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Vaccine</w:t>
            </w:r>
            <w:r>
              <w:rPr>
                <w:rFonts w:ascii="Arial" w:hAnsi="Arial" w:cs="Arial"/>
                <w:sz w:val="21"/>
                <w:szCs w:val="21"/>
              </w:rPr>
              <w:t xml:space="preserve"> Type</w:t>
            </w:r>
          </w:p>
        </w:tc>
        <w:tc>
          <w:tcPr>
            <w:tcW w:w="437" w:type="pct"/>
          </w:tcPr>
          <w:p w14:paraId="7F9EF59C" w14:textId="77777777" w:rsidR="00007D6E" w:rsidRPr="00A80C33" w:rsidRDefault="00007D6E" w:rsidP="00A27F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Interval between infection and vaccination</w:t>
            </w:r>
          </w:p>
        </w:tc>
        <w:tc>
          <w:tcPr>
            <w:tcW w:w="361" w:type="pct"/>
          </w:tcPr>
          <w:p w14:paraId="10416E77" w14:textId="77777777" w:rsidR="00007D6E" w:rsidRPr="00A80C33" w:rsidRDefault="00007D6E" w:rsidP="00A27F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Pre-vaccine Anti-Spike IgG (AU/mL)</w:t>
            </w:r>
          </w:p>
        </w:tc>
        <w:tc>
          <w:tcPr>
            <w:tcW w:w="281" w:type="pct"/>
          </w:tcPr>
          <w:p w14:paraId="39378A65" w14:textId="77777777" w:rsidR="00007D6E" w:rsidRPr="00A80C33" w:rsidRDefault="00007D6E" w:rsidP="00A27F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Days After Dose 1</w:t>
            </w:r>
          </w:p>
        </w:tc>
        <w:tc>
          <w:tcPr>
            <w:tcW w:w="375" w:type="pct"/>
          </w:tcPr>
          <w:p w14:paraId="22C52341" w14:textId="77777777" w:rsidR="00007D6E" w:rsidRPr="00A80C33" w:rsidRDefault="00007D6E" w:rsidP="00A27F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Post-Dose 1 Anti-Spike IgG (AU/mL)</w:t>
            </w:r>
          </w:p>
        </w:tc>
        <w:tc>
          <w:tcPr>
            <w:tcW w:w="281" w:type="pct"/>
          </w:tcPr>
          <w:p w14:paraId="7FE630ED" w14:textId="77777777" w:rsidR="00007D6E" w:rsidRPr="00A80C33" w:rsidRDefault="00007D6E" w:rsidP="00A27F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Days After Dose 2</w:t>
            </w:r>
          </w:p>
        </w:tc>
        <w:tc>
          <w:tcPr>
            <w:tcW w:w="407" w:type="pct"/>
          </w:tcPr>
          <w:p w14:paraId="3CEFFCC4" w14:textId="77777777" w:rsidR="00007D6E" w:rsidRPr="00A80C33" w:rsidRDefault="00007D6E" w:rsidP="00A27F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Post-Dose 2 Anti-Spike IgG (AU/mL)</w:t>
            </w:r>
          </w:p>
        </w:tc>
        <w:tc>
          <w:tcPr>
            <w:tcW w:w="532" w:type="pct"/>
          </w:tcPr>
          <w:p w14:paraId="5DC0D107" w14:textId="77777777" w:rsidR="00007D6E" w:rsidRDefault="00007D6E" w:rsidP="00A27F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Medical History/</w:t>
            </w:r>
          </w:p>
          <w:p w14:paraId="491FF3FA" w14:textId="77777777" w:rsidR="00007D6E" w:rsidRPr="00A80C33" w:rsidRDefault="00007D6E" w:rsidP="00A27F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Medications</w:t>
            </w:r>
          </w:p>
        </w:tc>
        <w:tc>
          <w:tcPr>
            <w:tcW w:w="561" w:type="pct"/>
          </w:tcPr>
          <w:p w14:paraId="69DF9004" w14:textId="77777777" w:rsidR="00007D6E" w:rsidRPr="00A80C33" w:rsidRDefault="00007D6E" w:rsidP="00A27F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Illness Severity*</w:t>
            </w:r>
          </w:p>
        </w:tc>
      </w:tr>
      <w:tr w:rsidR="00007D6E" w:rsidRPr="00A80C33" w14:paraId="584CAF82" w14:textId="77777777" w:rsidTr="00A27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</w:tcPr>
          <w:p w14:paraId="0D6334B9" w14:textId="77777777" w:rsidR="00007D6E" w:rsidRPr="00A80C33" w:rsidRDefault="00007D6E" w:rsidP="00A27F3F">
            <w:pPr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344" w:type="pct"/>
          </w:tcPr>
          <w:p w14:paraId="31EA4538" w14:textId="77777777" w:rsidR="00007D6E" w:rsidRPr="00A80C33" w:rsidRDefault="00007D6E" w:rsidP="00A2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52</w:t>
            </w:r>
          </w:p>
        </w:tc>
        <w:tc>
          <w:tcPr>
            <w:tcW w:w="218" w:type="pct"/>
          </w:tcPr>
          <w:p w14:paraId="036E4F09" w14:textId="77777777" w:rsidR="00007D6E" w:rsidRPr="00A80C33" w:rsidRDefault="00007D6E" w:rsidP="00A2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M</w:t>
            </w:r>
          </w:p>
        </w:tc>
        <w:tc>
          <w:tcPr>
            <w:tcW w:w="500" w:type="pct"/>
          </w:tcPr>
          <w:p w14:paraId="39DAD001" w14:textId="77777777" w:rsidR="00007D6E" w:rsidRPr="00A80C33" w:rsidRDefault="00007D6E" w:rsidP="00A2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Anti-Nucleocapsid IgG positive</w:t>
            </w:r>
          </w:p>
        </w:tc>
        <w:tc>
          <w:tcPr>
            <w:tcW w:w="359" w:type="pct"/>
          </w:tcPr>
          <w:p w14:paraId="1A6A97FF" w14:textId="77777777" w:rsidR="00007D6E" w:rsidRPr="00A80C33" w:rsidRDefault="00007D6E" w:rsidP="00A2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mRNA-1273</w:t>
            </w:r>
          </w:p>
        </w:tc>
        <w:tc>
          <w:tcPr>
            <w:tcW w:w="437" w:type="pct"/>
          </w:tcPr>
          <w:p w14:paraId="0655DF1E" w14:textId="77777777" w:rsidR="00007D6E" w:rsidRPr="00A80C33" w:rsidRDefault="00007D6E" w:rsidP="00A2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&gt;6 months</w:t>
            </w:r>
          </w:p>
        </w:tc>
        <w:tc>
          <w:tcPr>
            <w:tcW w:w="361" w:type="pct"/>
          </w:tcPr>
          <w:p w14:paraId="275D2E55" w14:textId="77777777" w:rsidR="00007D6E" w:rsidRPr="00A80C33" w:rsidRDefault="00007D6E" w:rsidP="00A2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&lt;50</w:t>
            </w:r>
          </w:p>
        </w:tc>
        <w:tc>
          <w:tcPr>
            <w:tcW w:w="281" w:type="pct"/>
          </w:tcPr>
          <w:p w14:paraId="3CC741B4" w14:textId="77777777" w:rsidR="00007D6E" w:rsidRPr="00A80C33" w:rsidRDefault="00007D6E" w:rsidP="00A2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9</w:t>
            </w:r>
          </w:p>
        </w:tc>
        <w:tc>
          <w:tcPr>
            <w:tcW w:w="375" w:type="pct"/>
          </w:tcPr>
          <w:p w14:paraId="43307387" w14:textId="77777777" w:rsidR="00007D6E" w:rsidRPr="00A80C33" w:rsidRDefault="00007D6E" w:rsidP="00A2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50.8</w:t>
            </w:r>
          </w:p>
        </w:tc>
        <w:tc>
          <w:tcPr>
            <w:tcW w:w="281" w:type="pct"/>
          </w:tcPr>
          <w:p w14:paraId="34CCD36B" w14:textId="77777777" w:rsidR="00007D6E" w:rsidRPr="00A80C33" w:rsidRDefault="00007D6E" w:rsidP="00A2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07" w:type="pct"/>
          </w:tcPr>
          <w:p w14:paraId="30D76D63" w14:textId="77777777" w:rsidR="00007D6E" w:rsidRPr="00A80C33" w:rsidRDefault="00007D6E" w:rsidP="00A2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NA</w:t>
            </w:r>
          </w:p>
        </w:tc>
        <w:tc>
          <w:tcPr>
            <w:tcW w:w="532" w:type="pct"/>
          </w:tcPr>
          <w:p w14:paraId="538C4DAC" w14:textId="77777777" w:rsidR="00007D6E" w:rsidRPr="00A80C33" w:rsidRDefault="00007D6E" w:rsidP="00A2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Hypertension/Unknown</w:t>
            </w:r>
          </w:p>
        </w:tc>
        <w:tc>
          <w:tcPr>
            <w:tcW w:w="561" w:type="pct"/>
          </w:tcPr>
          <w:p w14:paraId="488CB01A" w14:textId="77777777" w:rsidR="00007D6E" w:rsidRPr="00A80C33" w:rsidRDefault="00007D6E" w:rsidP="00A2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Asymptomatic</w:t>
            </w:r>
          </w:p>
        </w:tc>
      </w:tr>
      <w:tr w:rsidR="00007D6E" w:rsidRPr="00A80C33" w14:paraId="0F0F9CC8" w14:textId="77777777" w:rsidTr="00A27F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</w:tcPr>
          <w:p w14:paraId="10F5F4CE" w14:textId="77777777" w:rsidR="00007D6E" w:rsidRPr="00A80C33" w:rsidRDefault="00007D6E" w:rsidP="00A27F3F">
            <w:pPr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344" w:type="pct"/>
          </w:tcPr>
          <w:p w14:paraId="46BD4FDD" w14:textId="77777777" w:rsidR="00007D6E" w:rsidRPr="00A80C33" w:rsidRDefault="00007D6E" w:rsidP="00A2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51</w:t>
            </w:r>
          </w:p>
        </w:tc>
        <w:tc>
          <w:tcPr>
            <w:tcW w:w="218" w:type="pct"/>
          </w:tcPr>
          <w:p w14:paraId="67ADA0A2" w14:textId="77777777" w:rsidR="00007D6E" w:rsidRPr="00A80C33" w:rsidRDefault="00007D6E" w:rsidP="00A2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M</w:t>
            </w:r>
          </w:p>
        </w:tc>
        <w:tc>
          <w:tcPr>
            <w:tcW w:w="500" w:type="pct"/>
          </w:tcPr>
          <w:p w14:paraId="0AF84E68" w14:textId="77777777" w:rsidR="00007D6E" w:rsidRPr="00A80C33" w:rsidRDefault="00007D6E" w:rsidP="00A2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Anti-Spike IgG positive</w:t>
            </w:r>
          </w:p>
        </w:tc>
        <w:tc>
          <w:tcPr>
            <w:tcW w:w="359" w:type="pct"/>
          </w:tcPr>
          <w:p w14:paraId="72E4A04E" w14:textId="77777777" w:rsidR="00007D6E" w:rsidRPr="00A80C33" w:rsidRDefault="00007D6E" w:rsidP="00A2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BNT162b2</w:t>
            </w:r>
          </w:p>
        </w:tc>
        <w:tc>
          <w:tcPr>
            <w:tcW w:w="437" w:type="pct"/>
          </w:tcPr>
          <w:p w14:paraId="47E6B6D6" w14:textId="77777777" w:rsidR="00007D6E" w:rsidRPr="00A80C33" w:rsidRDefault="00007D6E" w:rsidP="00A2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&gt;5 months</w:t>
            </w:r>
          </w:p>
        </w:tc>
        <w:tc>
          <w:tcPr>
            <w:tcW w:w="361" w:type="pct"/>
          </w:tcPr>
          <w:p w14:paraId="79011C29" w14:textId="77777777" w:rsidR="00007D6E" w:rsidRPr="00A80C33" w:rsidRDefault="00007D6E" w:rsidP="00A2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216.6</w:t>
            </w:r>
          </w:p>
        </w:tc>
        <w:tc>
          <w:tcPr>
            <w:tcW w:w="281" w:type="pct"/>
          </w:tcPr>
          <w:p w14:paraId="3AA24ABB" w14:textId="77777777" w:rsidR="00007D6E" w:rsidRPr="00A80C33" w:rsidRDefault="00007D6E" w:rsidP="00A2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11</w:t>
            </w:r>
          </w:p>
        </w:tc>
        <w:tc>
          <w:tcPr>
            <w:tcW w:w="375" w:type="pct"/>
          </w:tcPr>
          <w:p w14:paraId="7F19A8E5" w14:textId="77777777" w:rsidR="00007D6E" w:rsidRPr="00A80C33" w:rsidRDefault="00007D6E" w:rsidP="00A2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367.6</w:t>
            </w:r>
          </w:p>
        </w:tc>
        <w:tc>
          <w:tcPr>
            <w:tcW w:w="281" w:type="pct"/>
          </w:tcPr>
          <w:p w14:paraId="1671458A" w14:textId="77777777" w:rsidR="00007D6E" w:rsidRPr="00A80C33" w:rsidRDefault="00007D6E" w:rsidP="00A2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11</w:t>
            </w:r>
          </w:p>
        </w:tc>
        <w:tc>
          <w:tcPr>
            <w:tcW w:w="407" w:type="pct"/>
          </w:tcPr>
          <w:p w14:paraId="12858BCA" w14:textId="77777777" w:rsidR="00007D6E" w:rsidRPr="00A80C33" w:rsidRDefault="00007D6E" w:rsidP="00A2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11944.9</w:t>
            </w:r>
          </w:p>
        </w:tc>
        <w:tc>
          <w:tcPr>
            <w:tcW w:w="532" w:type="pct"/>
          </w:tcPr>
          <w:p w14:paraId="285070E4" w14:textId="77777777" w:rsidR="00007D6E" w:rsidRPr="00A80C33" w:rsidRDefault="00007D6E" w:rsidP="00A2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Hypertension/Atorvastatin, amlodipine, losartan, bupropion</w:t>
            </w:r>
          </w:p>
        </w:tc>
        <w:tc>
          <w:tcPr>
            <w:tcW w:w="561" w:type="pct"/>
          </w:tcPr>
          <w:p w14:paraId="3107B09F" w14:textId="77777777" w:rsidR="00007D6E" w:rsidRPr="00A80C33" w:rsidRDefault="00007D6E" w:rsidP="00A2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Asymptomatic</w:t>
            </w:r>
          </w:p>
        </w:tc>
      </w:tr>
      <w:tr w:rsidR="00007D6E" w:rsidRPr="00A80C33" w14:paraId="7ACEA248" w14:textId="77777777" w:rsidTr="00A27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</w:tcPr>
          <w:p w14:paraId="64FE500A" w14:textId="77777777" w:rsidR="00007D6E" w:rsidRPr="00A80C33" w:rsidRDefault="00007D6E" w:rsidP="00A27F3F">
            <w:pPr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344" w:type="pct"/>
          </w:tcPr>
          <w:p w14:paraId="0B516FFE" w14:textId="77777777" w:rsidR="00007D6E" w:rsidRPr="00A80C33" w:rsidRDefault="00007D6E" w:rsidP="00A2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66</w:t>
            </w:r>
          </w:p>
        </w:tc>
        <w:tc>
          <w:tcPr>
            <w:tcW w:w="218" w:type="pct"/>
          </w:tcPr>
          <w:p w14:paraId="4E422D61" w14:textId="77777777" w:rsidR="00007D6E" w:rsidRPr="00A80C33" w:rsidRDefault="00007D6E" w:rsidP="00A2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F</w:t>
            </w:r>
          </w:p>
        </w:tc>
        <w:tc>
          <w:tcPr>
            <w:tcW w:w="500" w:type="pct"/>
          </w:tcPr>
          <w:p w14:paraId="5BD3AE5D" w14:textId="77777777" w:rsidR="00007D6E" w:rsidRPr="00A80C33" w:rsidRDefault="00007D6E" w:rsidP="00A2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Anti-RBD IgG positive</w:t>
            </w:r>
          </w:p>
        </w:tc>
        <w:tc>
          <w:tcPr>
            <w:tcW w:w="359" w:type="pct"/>
          </w:tcPr>
          <w:p w14:paraId="62D5149A" w14:textId="77777777" w:rsidR="00007D6E" w:rsidRPr="00A80C33" w:rsidRDefault="00007D6E" w:rsidP="00A2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BNT162b2</w:t>
            </w:r>
          </w:p>
        </w:tc>
        <w:tc>
          <w:tcPr>
            <w:tcW w:w="437" w:type="pct"/>
          </w:tcPr>
          <w:p w14:paraId="23844A96" w14:textId="77777777" w:rsidR="00007D6E" w:rsidRPr="00A80C33" w:rsidRDefault="00007D6E" w:rsidP="00A2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&gt;6 months</w:t>
            </w:r>
          </w:p>
        </w:tc>
        <w:tc>
          <w:tcPr>
            <w:tcW w:w="361" w:type="pct"/>
          </w:tcPr>
          <w:p w14:paraId="252E32E3" w14:textId="77777777" w:rsidR="00007D6E" w:rsidRPr="00A80C33" w:rsidRDefault="00007D6E" w:rsidP="00A2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107.3</w:t>
            </w:r>
          </w:p>
        </w:tc>
        <w:tc>
          <w:tcPr>
            <w:tcW w:w="281" w:type="pct"/>
          </w:tcPr>
          <w:p w14:paraId="7862F27F" w14:textId="77777777" w:rsidR="00007D6E" w:rsidRPr="00A80C33" w:rsidRDefault="00007D6E" w:rsidP="00A2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31</w:t>
            </w:r>
          </w:p>
        </w:tc>
        <w:tc>
          <w:tcPr>
            <w:tcW w:w="375" w:type="pct"/>
          </w:tcPr>
          <w:p w14:paraId="06FDEFA5" w14:textId="77777777" w:rsidR="00007D6E" w:rsidRPr="00A80C33" w:rsidRDefault="00007D6E" w:rsidP="00A2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1047.6</w:t>
            </w:r>
          </w:p>
        </w:tc>
        <w:tc>
          <w:tcPr>
            <w:tcW w:w="281" w:type="pct"/>
          </w:tcPr>
          <w:p w14:paraId="56DF4A02" w14:textId="77777777" w:rsidR="00007D6E" w:rsidRPr="00A80C33" w:rsidRDefault="00007D6E" w:rsidP="00A2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13</w:t>
            </w:r>
          </w:p>
        </w:tc>
        <w:tc>
          <w:tcPr>
            <w:tcW w:w="407" w:type="pct"/>
          </w:tcPr>
          <w:p w14:paraId="4F2709FD" w14:textId="77777777" w:rsidR="00007D6E" w:rsidRPr="00A80C33" w:rsidRDefault="00007D6E" w:rsidP="00A2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17435.6</w:t>
            </w:r>
          </w:p>
        </w:tc>
        <w:tc>
          <w:tcPr>
            <w:tcW w:w="532" w:type="pct"/>
          </w:tcPr>
          <w:p w14:paraId="27B711E4" w14:textId="77777777" w:rsidR="00007D6E" w:rsidRPr="00A80C33" w:rsidRDefault="00007D6E" w:rsidP="00A2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Hypertension/Benazepril, amiodarone</w:t>
            </w:r>
          </w:p>
        </w:tc>
        <w:tc>
          <w:tcPr>
            <w:tcW w:w="561" w:type="pct"/>
          </w:tcPr>
          <w:p w14:paraId="35362FA5" w14:textId="77777777" w:rsidR="00007D6E" w:rsidRPr="00A80C33" w:rsidRDefault="00007D6E" w:rsidP="00A2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Asymptomatic</w:t>
            </w:r>
          </w:p>
        </w:tc>
      </w:tr>
      <w:tr w:rsidR="00007D6E" w:rsidRPr="00A80C33" w14:paraId="039059D3" w14:textId="77777777" w:rsidTr="00A27F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</w:tcPr>
          <w:p w14:paraId="6434A016" w14:textId="77777777" w:rsidR="00007D6E" w:rsidRPr="00A80C33" w:rsidRDefault="00007D6E" w:rsidP="00A27F3F">
            <w:pPr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344" w:type="pct"/>
          </w:tcPr>
          <w:p w14:paraId="51EE569D" w14:textId="77777777" w:rsidR="00007D6E" w:rsidRPr="00A80C33" w:rsidRDefault="00007D6E" w:rsidP="00A2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46</w:t>
            </w:r>
          </w:p>
        </w:tc>
        <w:tc>
          <w:tcPr>
            <w:tcW w:w="218" w:type="pct"/>
          </w:tcPr>
          <w:p w14:paraId="3F7DB115" w14:textId="77777777" w:rsidR="00007D6E" w:rsidRPr="00A80C33" w:rsidRDefault="00007D6E" w:rsidP="00A2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M</w:t>
            </w:r>
          </w:p>
        </w:tc>
        <w:tc>
          <w:tcPr>
            <w:tcW w:w="500" w:type="pct"/>
          </w:tcPr>
          <w:p w14:paraId="53FF499F" w14:textId="77777777" w:rsidR="00007D6E" w:rsidRPr="00A80C33" w:rsidRDefault="00007D6E" w:rsidP="00A2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Outside PCR positive</w:t>
            </w:r>
          </w:p>
        </w:tc>
        <w:tc>
          <w:tcPr>
            <w:tcW w:w="359" w:type="pct"/>
          </w:tcPr>
          <w:p w14:paraId="03B82E2F" w14:textId="77777777" w:rsidR="00007D6E" w:rsidRPr="00A80C33" w:rsidRDefault="00007D6E" w:rsidP="00A2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BNT162b2</w:t>
            </w:r>
          </w:p>
        </w:tc>
        <w:tc>
          <w:tcPr>
            <w:tcW w:w="437" w:type="pct"/>
          </w:tcPr>
          <w:p w14:paraId="4BD0773F" w14:textId="77777777" w:rsidR="00007D6E" w:rsidRPr="00A80C33" w:rsidRDefault="00007D6E" w:rsidP="00A2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4 months</w:t>
            </w:r>
          </w:p>
        </w:tc>
        <w:tc>
          <w:tcPr>
            <w:tcW w:w="361" w:type="pct"/>
          </w:tcPr>
          <w:p w14:paraId="177B923E" w14:textId="77777777" w:rsidR="00007D6E" w:rsidRPr="00A80C33" w:rsidRDefault="00007D6E" w:rsidP="00A2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&lt;50</w:t>
            </w:r>
          </w:p>
        </w:tc>
        <w:tc>
          <w:tcPr>
            <w:tcW w:w="281" w:type="pct"/>
          </w:tcPr>
          <w:p w14:paraId="7AA60CA4" w14:textId="77777777" w:rsidR="00007D6E" w:rsidRPr="00A80C33" w:rsidRDefault="00007D6E" w:rsidP="00A2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21</w:t>
            </w:r>
          </w:p>
        </w:tc>
        <w:tc>
          <w:tcPr>
            <w:tcW w:w="375" w:type="pct"/>
          </w:tcPr>
          <w:p w14:paraId="4F3FF1A7" w14:textId="77777777" w:rsidR="00007D6E" w:rsidRPr="00A80C33" w:rsidRDefault="00007D6E" w:rsidP="00A2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1004.9</w:t>
            </w:r>
          </w:p>
        </w:tc>
        <w:tc>
          <w:tcPr>
            <w:tcW w:w="281" w:type="pct"/>
          </w:tcPr>
          <w:p w14:paraId="63267A18" w14:textId="77777777" w:rsidR="00007D6E" w:rsidRPr="00A80C33" w:rsidRDefault="00007D6E" w:rsidP="00A2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11</w:t>
            </w:r>
          </w:p>
        </w:tc>
        <w:tc>
          <w:tcPr>
            <w:tcW w:w="407" w:type="pct"/>
          </w:tcPr>
          <w:p w14:paraId="5626D02C" w14:textId="77777777" w:rsidR="00007D6E" w:rsidRPr="00A80C33" w:rsidRDefault="00007D6E" w:rsidP="00A2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21254.5</w:t>
            </w:r>
          </w:p>
        </w:tc>
        <w:tc>
          <w:tcPr>
            <w:tcW w:w="532" w:type="pct"/>
          </w:tcPr>
          <w:p w14:paraId="2A0CFF94" w14:textId="77777777" w:rsidR="00007D6E" w:rsidRPr="00A80C33" w:rsidRDefault="00007D6E" w:rsidP="00A2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Diabetes/Insulin via pump, lisinopril, lovastatin</w:t>
            </w:r>
          </w:p>
        </w:tc>
        <w:tc>
          <w:tcPr>
            <w:tcW w:w="561" w:type="pct"/>
          </w:tcPr>
          <w:p w14:paraId="4FB59134" w14:textId="77777777" w:rsidR="00007D6E" w:rsidRPr="00A80C33" w:rsidRDefault="00007D6E" w:rsidP="00A2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Asymptomatic</w:t>
            </w:r>
          </w:p>
        </w:tc>
      </w:tr>
      <w:tr w:rsidR="00007D6E" w:rsidRPr="00A80C33" w14:paraId="3E6C0476" w14:textId="77777777" w:rsidTr="00A27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</w:tcPr>
          <w:p w14:paraId="53D2B6A3" w14:textId="77777777" w:rsidR="00007D6E" w:rsidRPr="00A80C33" w:rsidRDefault="00007D6E" w:rsidP="00A27F3F">
            <w:pPr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344" w:type="pct"/>
          </w:tcPr>
          <w:p w14:paraId="55B573E3" w14:textId="77777777" w:rsidR="00007D6E" w:rsidRPr="00A80C33" w:rsidRDefault="00007D6E" w:rsidP="00A2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30</w:t>
            </w:r>
          </w:p>
        </w:tc>
        <w:tc>
          <w:tcPr>
            <w:tcW w:w="218" w:type="pct"/>
          </w:tcPr>
          <w:p w14:paraId="2D2BC227" w14:textId="77777777" w:rsidR="00007D6E" w:rsidRPr="00A80C33" w:rsidRDefault="00007D6E" w:rsidP="00A2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F</w:t>
            </w:r>
          </w:p>
        </w:tc>
        <w:tc>
          <w:tcPr>
            <w:tcW w:w="500" w:type="pct"/>
          </w:tcPr>
          <w:p w14:paraId="02C42139" w14:textId="77777777" w:rsidR="00007D6E" w:rsidRPr="00A80C33" w:rsidRDefault="00007D6E" w:rsidP="00A2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Anti-RBD IgG positive</w:t>
            </w:r>
          </w:p>
        </w:tc>
        <w:tc>
          <w:tcPr>
            <w:tcW w:w="359" w:type="pct"/>
          </w:tcPr>
          <w:p w14:paraId="393B2D06" w14:textId="77777777" w:rsidR="00007D6E" w:rsidRPr="00A80C33" w:rsidRDefault="00007D6E" w:rsidP="00A2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BNT162b2</w:t>
            </w:r>
          </w:p>
        </w:tc>
        <w:tc>
          <w:tcPr>
            <w:tcW w:w="437" w:type="pct"/>
          </w:tcPr>
          <w:p w14:paraId="2E3B0431" w14:textId="77777777" w:rsidR="00007D6E" w:rsidRPr="00A80C33" w:rsidRDefault="00007D6E" w:rsidP="00A2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&gt;5 months</w:t>
            </w:r>
          </w:p>
        </w:tc>
        <w:tc>
          <w:tcPr>
            <w:tcW w:w="361" w:type="pct"/>
          </w:tcPr>
          <w:p w14:paraId="291CA172" w14:textId="77777777" w:rsidR="00007D6E" w:rsidRPr="00A80C33" w:rsidRDefault="00007D6E" w:rsidP="00A2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&lt;50</w:t>
            </w:r>
          </w:p>
        </w:tc>
        <w:tc>
          <w:tcPr>
            <w:tcW w:w="281" w:type="pct"/>
          </w:tcPr>
          <w:p w14:paraId="4A6A5D7E" w14:textId="77777777" w:rsidR="00007D6E" w:rsidRPr="00A80C33" w:rsidRDefault="00007D6E" w:rsidP="00A2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16</w:t>
            </w:r>
          </w:p>
        </w:tc>
        <w:tc>
          <w:tcPr>
            <w:tcW w:w="375" w:type="pct"/>
          </w:tcPr>
          <w:p w14:paraId="6D9184C3" w14:textId="77777777" w:rsidR="00007D6E" w:rsidRPr="00A80C33" w:rsidRDefault="00007D6E" w:rsidP="00A2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2520.4</w:t>
            </w:r>
          </w:p>
        </w:tc>
        <w:tc>
          <w:tcPr>
            <w:tcW w:w="281" w:type="pct"/>
          </w:tcPr>
          <w:p w14:paraId="029F0C74" w14:textId="77777777" w:rsidR="00007D6E" w:rsidRPr="00A80C33" w:rsidRDefault="00007D6E" w:rsidP="00A2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99</w:t>
            </w:r>
          </w:p>
        </w:tc>
        <w:tc>
          <w:tcPr>
            <w:tcW w:w="407" w:type="pct"/>
          </w:tcPr>
          <w:p w14:paraId="2AAD68ED" w14:textId="77777777" w:rsidR="00007D6E" w:rsidRPr="00A80C33" w:rsidRDefault="00007D6E" w:rsidP="00A2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2859.3</w:t>
            </w:r>
          </w:p>
        </w:tc>
        <w:tc>
          <w:tcPr>
            <w:tcW w:w="532" w:type="pct"/>
          </w:tcPr>
          <w:p w14:paraId="599F1B13" w14:textId="77777777" w:rsidR="00007D6E" w:rsidRPr="00A80C33" w:rsidRDefault="00007D6E" w:rsidP="00A2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Asthma/None</w:t>
            </w:r>
          </w:p>
        </w:tc>
        <w:tc>
          <w:tcPr>
            <w:tcW w:w="561" w:type="pct"/>
          </w:tcPr>
          <w:p w14:paraId="47DE839D" w14:textId="77777777" w:rsidR="00007D6E" w:rsidRPr="00A80C33" w:rsidRDefault="00007D6E" w:rsidP="00A2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80C33">
              <w:rPr>
                <w:rFonts w:ascii="Arial" w:hAnsi="Arial" w:cs="Arial"/>
                <w:sz w:val="21"/>
                <w:szCs w:val="21"/>
              </w:rPr>
              <w:t>Moderate</w:t>
            </w:r>
          </w:p>
        </w:tc>
      </w:tr>
    </w:tbl>
    <w:p w14:paraId="50F40852" w14:textId="77777777" w:rsidR="00007D6E" w:rsidRDefault="00007D6E" w:rsidP="00007D6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Participant self-reported symptoms</w:t>
      </w:r>
    </w:p>
    <w:p w14:paraId="3F85021E" w14:textId="77777777" w:rsidR="00330218" w:rsidRDefault="00330218"/>
    <w:sectPr w:rsidR="00330218" w:rsidSect="00007D6E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D6E"/>
    <w:rsid w:val="00000F4A"/>
    <w:rsid w:val="00007D6E"/>
    <w:rsid w:val="00015EDC"/>
    <w:rsid w:val="00020B84"/>
    <w:rsid w:val="00050384"/>
    <w:rsid w:val="000671A9"/>
    <w:rsid w:val="000917D4"/>
    <w:rsid w:val="000B01D2"/>
    <w:rsid w:val="000B4CBA"/>
    <w:rsid w:val="000D291A"/>
    <w:rsid w:val="00111FD5"/>
    <w:rsid w:val="00113C53"/>
    <w:rsid w:val="00145975"/>
    <w:rsid w:val="001566CB"/>
    <w:rsid w:val="00187B38"/>
    <w:rsid w:val="001C05C0"/>
    <w:rsid w:val="001F5D10"/>
    <w:rsid w:val="00221582"/>
    <w:rsid w:val="00224CE6"/>
    <w:rsid w:val="00233EB1"/>
    <w:rsid w:val="00251CBA"/>
    <w:rsid w:val="002762CB"/>
    <w:rsid w:val="00282F71"/>
    <w:rsid w:val="0028323B"/>
    <w:rsid w:val="002835FD"/>
    <w:rsid w:val="00290056"/>
    <w:rsid w:val="002A63A1"/>
    <w:rsid w:val="002A78FF"/>
    <w:rsid w:val="002B49D5"/>
    <w:rsid w:val="002C4F9A"/>
    <w:rsid w:val="002E2F72"/>
    <w:rsid w:val="002E7525"/>
    <w:rsid w:val="002F4BB6"/>
    <w:rsid w:val="00330218"/>
    <w:rsid w:val="00332868"/>
    <w:rsid w:val="00372914"/>
    <w:rsid w:val="00391BD6"/>
    <w:rsid w:val="00396784"/>
    <w:rsid w:val="00397B5B"/>
    <w:rsid w:val="003A0447"/>
    <w:rsid w:val="003B2516"/>
    <w:rsid w:val="003D1EBB"/>
    <w:rsid w:val="00406627"/>
    <w:rsid w:val="00457451"/>
    <w:rsid w:val="00467F77"/>
    <w:rsid w:val="00481E4D"/>
    <w:rsid w:val="00482DD9"/>
    <w:rsid w:val="004A7881"/>
    <w:rsid w:val="00503000"/>
    <w:rsid w:val="00520196"/>
    <w:rsid w:val="00524795"/>
    <w:rsid w:val="005323C6"/>
    <w:rsid w:val="005602E5"/>
    <w:rsid w:val="00576270"/>
    <w:rsid w:val="00577162"/>
    <w:rsid w:val="005A10D5"/>
    <w:rsid w:val="005A43A8"/>
    <w:rsid w:val="005B430A"/>
    <w:rsid w:val="005C2F25"/>
    <w:rsid w:val="005D5DDE"/>
    <w:rsid w:val="005F3406"/>
    <w:rsid w:val="0061094D"/>
    <w:rsid w:val="00657578"/>
    <w:rsid w:val="00660748"/>
    <w:rsid w:val="006659EB"/>
    <w:rsid w:val="006766CD"/>
    <w:rsid w:val="006A426D"/>
    <w:rsid w:val="006A5A2F"/>
    <w:rsid w:val="006E6BB7"/>
    <w:rsid w:val="006F05E5"/>
    <w:rsid w:val="00716725"/>
    <w:rsid w:val="00743DCC"/>
    <w:rsid w:val="007656E1"/>
    <w:rsid w:val="00771C49"/>
    <w:rsid w:val="0078632E"/>
    <w:rsid w:val="007914D2"/>
    <w:rsid w:val="00797741"/>
    <w:rsid w:val="007B7FE4"/>
    <w:rsid w:val="007D26C0"/>
    <w:rsid w:val="007F35EF"/>
    <w:rsid w:val="00800047"/>
    <w:rsid w:val="00816D73"/>
    <w:rsid w:val="00836A5A"/>
    <w:rsid w:val="00837B8E"/>
    <w:rsid w:val="00873D04"/>
    <w:rsid w:val="008D7596"/>
    <w:rsid w:val="008E5743"/>
    <w:rsid w:val="008F7FCC"/>
    <w:rsid w:val="00910490"/>
    <w:rsid w:val="0097276C"/>
    <w:rsid w:val="00973698"/>
    <w:rsid w:val="00996701"/>
    <w:rsid w:val="009B1EA0"/>
    <w:rsid w:val="009D3F8B"/>
    <w:rsid w:val="00A01FE0"/>
    <w:rsid w:val="00A12A59"/>
    <w:rsid w:val="00A15E14"/>
    <w:rsid w:val="00A36CD6"/>
    <w:rsid w:val="00A4738E"/>
    <w:rsid w:val="00A6789E"/>
    <w:rsid w:val="00AF0F37"/>
    <w:rsid w:val="00AF53E2"/>
    <w:rsid w:val="00B704D9"/>
    <w:rsid w:val="00B80A48"/>
    <w:rsid w:val="00BB2EA5"/>
    <w:rsid w:val="00BC3E68"/>
    <w:rsid w:val="00C35FF7"/>
    <w:rsid w:val="00C60C86"/>
    <w:rsid w:val="00C64C2D"/>
    <w:rsid w:val="00C92124"/>
    <w:rsid w:val="00CE3FB1"/>
    <w:rsid w:val="00D01FFB"/>
    <w:rsid w:val="00D061C4"/>
    <w:rsid w:val="00D10E38"/>
    <w:rsid w:val="00D1194B"/>
    <w:rsid w:val="00D12EE2"/>
    <w:rsid w:val="00D23F3B"/>
    <w:rsid w:val="00D44373"/>
    <w:rsid w:val="00D525AA"/>
    <w:rsid w:val="00D53533"/>
    <w:rsid w:val="00D6209B"/>
    <w:rsid w:val="00D65125"/>
    <w:rsid w:val="00D84DFE"/>
    <w:rsid w:val="00D919A0"/>
    <w:rsid w:val="00DB1B00"/>
    <w:rsid w:val="00E120A0"/>
    <w:rsid w:val="00E37A39"/>
    <w:rsid w:val="00E70AA9"/>
    <w:rsid w:val="00E97B81"/>
    <w:rsid w:val="00EA628C"/>
    <w:rsid w:val="00EB63B6"/>
    <w:rsid w:val="00ED078F"/>
    <w:rsid w:val="00ED7AA5"/>
    <w:rsid w:val="00EE518D"/>
    <w:rsid w:val="00EF0F44"/>
    <w:rsid w:val="00EF6DDC"/>
    <w:rsid w:val="00F10FE3"/>
    <w:rsid w:val="00F33ADF"/>
    <w:rsid w:val="00F35CED"/>
    <w:rsid w:val="00F402F2"/>
    <w:rsid w:val="00F86E39"/>
    <w:rsid w:val="00FC443E"/>
    <w:rsid w:val="00FD42E3"/>
    <w:rsid w:val="00FF5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1DDAF0"/>
  <w15:chartTrackingRefBased/>
  <w15:docId w15:val="{6CB26EDC-8EBB-2A4B-AEEA-94F25612E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D6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07D6E"/>
    <w:rPr>
      <w:rFonts w:asciiTheme="minorHAnsi" w:eastAsiaTheme="minorEastAsia" w:hAnsiTheme="minorHAnsi" w:cstheme="minorBidi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y, Ashley N</dc:creator>
  <cp:keywords/>
  <dc:description/>
  <cp:lastModifiedBy>Gray, Ashley N</cp:lastModifiedBy>
  <cp:revision>1</cp:revision>
  <dcterms:created xsi:type="dcterms:W3CDTF">2021-10-27T05:57:00Z</dcterms:created>
  <dcterms:modified xsi:type="dcterms:W3CDTF">2021-10-27T05:58:00Z</dcterms:modified>
</cp:coreProperties>
</file>